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376D5" w14:textId="77777777" w:rsidR="00DF3AE1" w:rsidRDefault="00DF3AE1" w:rsidP="00DF3AE1">
      <w:pPr>
        <w:widowControl/>
        <w:wordWrap/>
        <w:autoSpaceDE/>
        <w:autoSpaceDN/>
        <w:spacing w:line="480" w:lineRule="auto"/>
        <w:rPr>
          <w:rFonts w:ascii="Times New Roman" w:eastAsia="Gulim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810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5770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near discriminant analysis (LDA) demonstrat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5770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istinct bacterial genera </w:t>
      </w:r>
      <w:r w:rsidRPr="002810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etween the nasal polyp and uncinate tissu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F70B5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,</w:t>
      </w:r>
      <w:r w:rsidRPr="00F70B5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asal polyp vs. uncinate tissue from patients with chronic rhinosinusitis with nasal polyp (UT_CRSwNP) an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,</w:t>
      </w:r>
      <w:r w:rsidRPr="00F70B5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asal polyp vs. uncinate tissue from controls (UT_control).</w:t>
      </w:r>
    </w:p>
    <w:p w14:paraId="54A2BEDE" w14:textId="6963A2F1" w:rsidR="00DF3AE1" w:rsidRDefault="00DF3AE1" w:rsidP="00DF3AE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6B7E6E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2811D4C" wp14:editId="2E4DAD80">
            <wp:extent cx="5731510" cy="3990108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4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34"/>
                    <a:stretch/>
                  </pic:blipFill>
                  <pic:spPr bwMode="auto">
                    <a:xfrm>
                      <a:off x="0" y="0"/>
                      <a:ext cx="5731510" cy="39901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0FAFB3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AE1"/>
    <w:rsid w:val="003862E5"/>
    <w:rsid w:val="00395531"/>
    <w:rsid w:val="003C4646"/>
    <w:rsid w:val="006B7E6E"/>
    <w:rsid w:val="006E13EA"/>
    <w:rsid w:val="00712DC3"/>
    <w:rsid w:val="009C5222"/>
    <w:rsid w:val="00A3436C"/>
    <w:rsid w:val="00DF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F26D9"/>
  <w15:chartTrackingRefBased/>
  <w15:docId w15:val="{A7D49739-573B-4B1A-81CF-677C0AEB4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AE1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4</cp:revision>
  <dcterms:created xsi:type="dcterms:W3CDTF">2021-03-30T12:20:00Z</dcterms:created>
  <dcterms:modified xsi:type="dcterms:W3CDTF">2021-04-01T01:55:00Z</dcterms:modified>
</cp:coreProperties>
</file>